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818B3" w14:textId="77777777" w:rsidR="00C671A2" w:rsidRPr="009B4BBC" w:rsidRDefault="00C671A2" w:rsidP="00C671A2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Hlk161914267"/>
      <w:r w:rsidRPr="009B4BBC">
        <w:rPr>
          <w:rFonts w:ascii="Times New Roman" w:hAnsi="Times New Roman" w:cs="Times New Roman"/>
          <w:b/>
          <w:sz w:val="28"/>
        </w:rPr>
        <w:t xml:space="preserve">Interview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guideline</w:t>
      </w:r>
      <w:proofErr w:type="spellEnd"/>
      <w:r w:rsidRPr="009B4BB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for</w:t>
      </w:r>
      <w:proofErr w:type="spellEnd"/>
      <w:r w:rsidRPr="009B4BB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focus</w:t>
      </w:r>
      <w:proofErr w:type="spellEnd"/>
      <w:r w:rsidRPr="009B4BB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group</w:t>
      </w:r>
      <w:proofErr w:type="spellEnd"/>
      <w:r w:rsidRPr="009B4BB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interviews</w:t>
      </w:r>
      <w:proofErr w:type="spellEnd"/>
      <w:r w:rsidRPr="009B4BBC">
        <w:rPr>
          <w:rFonts w:ascii="Times New Roman" w:hAnsi="Times New Roman" w:cs="Times New Roman"/>
          <w:b/>
          <w:sz w:val="28"/>
        </w:rPr>
        <w:t xml:space="preserve">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with</w:t>
      </w:r>
      <w:proofErr w:type="spellEnd"/>
      <w:r w:rsidRPr="009B4BBC">
        <w:rPr>
          <w:rFonts w:ascii="Times New Roman" w:hAnsi="Times New Roman" w:cs="Times New Roman"/>
          <w:b/>
          <w:sz w:val="28"/>
        </w:rPr>
        <w:t xml:space="preserve"> AAC </w:t>
      </w:r>
      <w:proofErr w:type="spellStart"/>
      <w:r w:rsidRPr="009B4BBC">
        <w:rPr>
          <w:rFonts w:ascii="Times New Roman" w:hAnsi="Times New Roman" w:cs="Times New Roman"/>
          <w:b/>
          <w:sz w:val="28"/>
        </w:rPr>
        <w:t>consultants</w:t>
      </w:r>
      <w:proofErr w:type="spellEnd"/>
    </w:p>
    <w:bookmarkEnd w:id="0"/>
    <w:p w14:paraId="3B41FC8D" w14:textId="40C8907A" w:rsidR="004246C7" w:rsidRPr="009B4BBC" w:rsidRDefault="004246C7" w:rsidP="00C671A2">
      <w:pPr>
        <w:jc w:val="center"/>
        <w:rPr>
          <w:rFonts w:ascii="Times New Roman" w:hAnsi="Times New Roman" w:cs="Times New Roman"/>
          <w:b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478"/>
        <w:gridCol w:w="5166"/>
        <w:gridCol w:w="4747"/>
        <w:gridCol w:w="2169"/>
      </w:tblGrid>
      <w:tr w:rsidR="00F06009" w:rsidRPr="009B4BBC" w14:paraId="5D0B07A3" w14:textId="77777777" w:rsidTr="00D12B54">
        <w:tc>
          <w:tcPr>
            <w:tcW w:w="851" w:type="pct"/>
          </w:tcPr>
          <w:p w14:paraId="6D8293CC" w14:textId="2F5EDE5A" w:rsidR="00D60E99" w:rsidRPr="009B4BBC" w:rsidRDefault="000F0742" w:rsidP="00C301C1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4BBC">
              <w:rPr>
                <w:rFonts w:ascii="Times New Roman" w:hAnsi="Times New Roman" w:cs="Times New Roman"/>
                <w:b/>
                <w:sz w:val="22"/>
                <w:szCs w:val="22"/>
              </w:rPr>
              <w:t>Topic</w:t>
            </w:r>
          </w:p>
        </w:tc>
        <w:tc>
          <w:tcPr>
            <w:tcW w:w="1774" w:type="pct"/>
          </w:tcPr>
          <w:p w14:paraId="456CEC80" w14:textId="7C971611" w:rsidR="00D60E99" w:rsidRPr="009B4BBC" w:rsidRDefault="0099047E" w:rsidP="00C301C1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in</w:t>
            </w:r>
            <w:r w:rsidR="000F0742" w:rsidRPr="009B4BB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="000F0742" w:rsidRPr="009B4BBC">
              <w:rPr>
                <w:rFonts w:ascii="Times New Roman" w:hAnsi="Times New Roman" w:cs="Times New Roman"/>
                <w:b/>
                <w:sz w:val="22"/>
                <w:szCs w:val="22"/>
              </w:rPr>
              <w:t>questions</w:t>
            </w:r>
            <w:proofErr w:type="spellEnd"/>
          </w:p>
        </w:tc>
        <w:tc>
          <w:tcPr>
            <w:tcW w:w="1630" w:type="pct"/>
          </w:tcPr>
          <w:p w14:paraId="7EB9B9D8" w14:textId="0074B756" w:rsidR="00D60E99" w:rsidRPr="009B4BBC" w:rsidRDefault="00B9510D" w:rsidP="00C301C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rther</w:t>
            </w:r>
            <w:r w:rsidR="000F0742"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0F0742" w:rsidRPr="009B4BBC">
              <w:rPr>
                <w:rFonts w:ascii="Times New Roman" w:hAnsi="Times New Roman" w:cs="Times New Roman"/>
                <w:b/>
              </w:rPr>
              <w:t>questions</w:t>
            </w:r>
            <w:proofErr w:type="spellEnd"/>
            <w:r w:rsidR="00D60E99" w:rsidRPr="009B4BB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45" w:type="pct"/>
          </w:tcPr>
          <w:p w14:paraId="361BA162" w14:textId="1B68FCD5" w:rsidR="00D60E99" w:rsidRPr="009B4BBC" w:rsidRDefault="00D60E99" w:rsidP="00C301C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di</w:t>
            </w:r>
            <w:r w:rsidR="000F0742" w:rsidRPr="009B4BBC">
              <w:rPr>
                <w:rFonts w:ascii="Times New Roman" w:hAnsi="Times New Roman" w:cs="Times New Roman"/>
                <w:b/>
              </w:rPr>
              <w:t>cators</w:t>
            </w:r>
            <w:proofErr w:type="spellEnd"/>
          </w:p>
        </w:tc>
      </w:tr>
      <w:tr w:rsidR="00F06009" w:rsidRPr="009B4BBC" w14:paraId="767C8568" w14:textId="77777777" w:rsidTr="00D12B54">
        <w:trPr>
          <w:trHeight w:val="4063"/>
        </w:trPr>
        <w:tc>
          <w:tcPr>
            <w:tcW w:w="851" w:type="pct"/>
          </w:tcPr>
          <w:p w14:paraId="0B30ECA8" w14:textId="77777777" w:rsidR="00CC5D45" w:rsidRPr="009B4BBC" w:rsidRDefault="00CC5D45" w:rsidP="00A61412">
            <w:pPr>
              <w:rPr>
                <w:rFonts w:ascii="Times New Roman" w:hAnsi="Times New Roman" w:cs="Times New Roman"/>
                <w:b/>
              </w:rPr>
            </w:pPr>
          </w:p>
          <w:p w14:paraId="6EF3A6D8" w14:textId="3A0F6C74" w:rsidR="00F06009" w:rsidRPr="009B4BBC" w:rsidRDefault="000F0742" w:rsidP="00A61412">
            <w:pPr>
              <w:rPr>
                <w:rFonts w:ascii="Times New Roman" w:hAnsi="Times New Roman" w:cs="Times New Roman"/>
                <w:b/>
              </w:rPr>
            </w:pPr>
            <w:r w:rsidRPr="009B4BBC">
              <w:rPr>
                <w:rFonts w:ascii="Times New Roman" w:hAnsi="Times New Roman" w:cs="Times New Roman"/>
                <w:b/>
              </w:rPr>
              <w:t xml:space="preserve">Implementation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</w:p>
          <w:p w14:paraId="1454A70E" w14:textId="77777777" w:rsidR="000A3FEF" w:rsidRPr="009B4BBC" w:rsidRDefault="000A3FEF" w:rsidP="00A61412">
            <w:pPr>
              <w:rPr>
                <w:rFonts w:ascii="Times New Roman" w:hAnsi="Times New Roman" w:cs="Times New Roman"/>
              </w:rPr>
            </w:pPr>
          </w:p>
          <w:p w14:paraId="654F6271" w14:textId="77777777" w:rsidR="00D60E99" w:rsidRPr="009B4BBC" w:rsidRDefault="00D60E99" w:rsidP="00A61412">
            <w:pPr>
              <w:rPr>
                <w:rFonts w:ascii="Times New Roman" w:hAnsi="Times New Roman" w:cs="Times New Roman"/>
              </w:rPr>
            </w:pPr>
          </w:p>
          <w:p w14:paraId="31808642" w14:textId="77777777" w:rsidR="00F06009" w:rsidRPr="009B4BBC" w:rsidRDefault="00F06009" w:rsidP="00A61412">
            <w:pPr>
              <w:rPr>
                <w:rFonts w:ascii="Times New Roman" w:hAnsi="Times New Roman" w:cs="Times New Roman"/>
              </w:rPr>
            </w:pPr>
          </w:p>
          <w:p w14:paraId="18FBDD02" w14:textId="77777777" w:rsidR="00F06009" w:rsidRPr="009B4BBC" w:rsidRDefault="00F06009" w:rsidP="000F07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pct"/>
          </w:tcPr>
          <w:p w14:paraId="115A4DED" w14:textId="77777777" w:rsidR="00D60E99" w:rsidRPr="009B4BBC" w:rsidRDefault="00D60E99" w:rsidP="00495CF7">
            <w:pPr>
              <w:rPr>
                <w:rFonts w:ascii="Times New Roman" w:hAnsi="Times New Roman" w:cs="Times New Roman"/>
              </w:rPr>
            </w:pPr>
          </w:p>
          <w:p w14:paraId="0CFAD433" w14:textId="77777777" w:rsidR="009B4BBC" w:rsidRDefault="009B4BBC" w:rsidP="009B4BBC">
            <w:pPr>
              <w:pStyle w:val="Listenabsatz"/>
              <w:numPr>
                <w:ilvl w:val="0"/>
                <w:numId w:val="6"/>
              </w:numPr>
              <w:spacing w:before="240"/>
              <w:ind w:left="714" w:hanging="357"/>
              <w:contextualSpacing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was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practiced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>?</w:t>
            </w:r>
          </w:p>
          <w:p w14:paraId="7AF924E4" w14:textId="4C5C5377" w:rsidR="009B4BBC" w:rsidRPr="009B4BBC" w:rsidRDefault="009B4BBC" w:rsidP="009B4BBC">
            <w:pPr>
              <w:pStyle w:val="Listenabsatz"/>
              <w:numPr>
                <w:ilvl w:val="0"/>
                <w:numId w:val="6"/>
              </w:numPr>
              <w:spacing w:before="240"/>
              <w:ind w:left="714" w:hanging="357"/>
              <w:contextualSpacing w:val="0"/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ar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experience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? </w:t>
            </w:r>
          </w:p>
          <w:p w14:paraId="02366141" w14:textId="2E69A12E" w:rsidR="00D12B54" w:rsidRPr="009B4BBC" w:rsidRDefault="007A54FF" w:rsidP="007A54FF">
            <w:pPr>
              <w:pStyle w:val="Listenabsatz"/>
              <w:numPr>
                <w:ilvl w:val="0"/>
                <w:numId w:val="6"/>
              </w:numPr>
              <w:spacing w:before="240"/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kin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actical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epar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was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eed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lem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9B4BBC">
              <w:rPr>
                <w:rFonts w:ascii="Times New Roman" w:hAnsi="Times New Roman" w:cs="Times New Roman"/>
              </w:rPr>
              <w:t>project</w:t>
            </w:r>
            <w:proofErr w:type="spellEnd"/>
            <w:proofErr w:type="gram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7B3DB80D" w14:textId="77777777" w:rsidR="00D12B54" w:rsidRPr="009B4BBC" w:rsidRDefault="00D12B54" w:rsidP="00605731">
            <w:pPr>
              <w:rPr>
                <w:rFonts w:ascii="Times New Roman" w:hAnsi="Times New Roman" w:cs="Times New Roman"/>
              </w:rPr>
            </w:pPr>
          </w:p>
          <w:p w14:paraId="09CAC8D5" w14:textId="77777777" w:rsidR="00D12B54" w:rsidRPr="009B4BBC" w:rsidRDefault="00D12B54" w:rsidP="00605731">
            <w:pPr>
              <w:rPr>
                <w:rFonts w:ascii="Times New Roman" w:hAnsi="Times New Roman" w:cs="Times New Roman"/>
              </w:rPr>
            </w:pPr>
          </w:p>
          <w:p w14:paraId="43875265" w14:textId="77777777" w:rsidR="00D12B54" w:rsidRPr="009B4BBC" w:rsidRDefault="00D12B54" w:rsidP="00605731">
            <w:pPr>
              <w:rPr>
                <w:rFonts w:ascii="Times New Roman" w:hAnsi="Times New Roman" w:cs="Times New Roman"/>
              </w:rPr>
            </w:pPr>
          </w:p>
          <w:p w14:paraId="3970BD51" w14:textId="77777777" w:rsidR="00D12B54" w:rsidRPr="009B4BBC" w:rsidRDefault="00D12B54" w:rsidP="00605731">
            <w:pPr>
              <w:rPr>
                <w:rFonts w:ascii="Times New Roman" w:hAnsi="Times New Roman" w:cs="Times New Roman"/>
              </w:rPr>
            </w:pPr>
          </w:p>
          <w:p w14:paraId="6D4D425C" w14:textId="77777777" w:rsidR="00DC421D" w:rsidRPr="009B4BBC" w:rsidRDefault="00DC421D" w:rsidP="006057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pct"/>
          </w:tcPr>
          <w:p w14:paraId="47F7B07B" w14:textId="77777777" w:rsidR="00D60E99" w:rsidRPr="009B4BBC" w:rsidRDefault="00D60E99" w:rsidP="00A61412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29874F1" w14:textId="77777777" w:rsidR="007A54FF" w:rsidRPr="009B4BBC" w:rsidRDefault="007A54FF" w:rsidP="005D323A">
            <w:pPr>
              <w:pStyle w:val="Listenabsatz"/>
              <w:numPr>
                <w:ilvl w:val="0"/>
                <w:numId w:val="6"/>
              </w:numPr>
              <w:spacing w:before="240"/>
              <w:ind w:hanging="357"/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nagem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lement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?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d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rate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i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7CF747FD" w14:textId="77777777" w:rsidR="007A54FF" w:rsidRPr="009B4BBC" w:rsidRDefault="007A54FF" w:rsidP="007A54FF">
            <w:pPr>
              <w:pStyle w:val="Listenabsatz"/>
              <w:numPr>
                <w:ilvl w:val="0"/>
                <w:numId w:val="6"/>
              </w:numPr>
              <w:spacing w:before="240"/>
              <w:ind w:hanging="357"/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differe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twee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rain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nd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rap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? </w:t>
            </w:r>
          </w:p>
          <w:p w14:paraId="0691B4A9" w14:textId="5BB8E058" w:rsidR="007A54FF" w:rsidRPr="009B4BBC" w:rsidRDefault="007A54FF" w:rsidP="007A54FF">
            <w:pPr>
              <w:pStyle w:val="Listenabsatz"/>
              <w:numPr>
                <w:ilvl w:val="0"/>
                <w:numId w:val="6"/>
              </w:numPr>
              <w:spacing w:before="240"/>
              <w:ind w:hanging="357"/>
              <w:contextualSpacing w:val="0"/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Questions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bou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essential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lement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: </w:t>
            </w:r>
          </w:p>
          <w:p w14:paraId="1ECC6374" w14:textId="51F93896" w:rsidR="007A54FF" w:rsidRPr="009B4BBC" w:rsidRDefault="007A54FF" w:rsidP="007A54FF">
            <w:pPr>
              <w:pStyle w:val="Listenabsatz"/>
              <w:numPr>
                <w:ilvl w:val="1"/>
                <w:numId w:val="6"/>
              </w:numPr>
              <w:spacing w:before="240"/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</w:p>
          <w:p w14:paraId="22102B7D" w14:textId="4916FAA3" w:rsidR="007A54FF" w:rsidRPr="009B4BBC" w:rsidRDefault="007A54FF" w:rsidP="007A54FF">
            <w:pPr>
              <w:pStyle w:val="Listenabsatz"/>
              <w:numPr>
                <w:ilvl w:val="1"/>
                <w:numId w:val="6"/>
              </w:numPr>
              <w:spacing w:before="240"/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raining</w:t>
            </w:r>
            <w:proofErr w:type="spellEnd"/>
          </w:p>
          <w:p w14:paraId="727EBF5F" w14:textId="566ECE2B" w:rsidR="00A04D76" w:rsidRPr="009B4BBC" w:rsidRDefault="007A54FF" w:rsidP="007A54FF">
            <w:pPr>
              <w:pStyle w:val="Listenabsatz"/>
              <w:numPr>
                <w:ilvl w:val="1"/>
                <w:numId w:val="6"/>
              </w:num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rapy</w:t>
            </w:r>
            <w:proofErr w:type="spellEnd"/>
          </w:p>
          <w:p w14:paraId="1012FD5B" w14:textId="4DDEBE4B" w:rsidR="00854165" w:rsidRPr="00B9510D" w:rsidRDefault="00B9510D" w:rsidP="00B9510D">
            <w:pPr>
              <w:pStyle w:val="Listenabsatz"/>
              <w:numPr>
                <w:ilvl w:val="1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7A54FF" w:rsidRPr="009B4BBC">
              <w:rPr>
                <w:rFonts w:ascii="Times New Roman" w:hAnsi="Times New Roman" w:cs="Times New Roman"/>
              </w:rPr>
              <w:t>ase</w:t>
            </w:r>
            <w:proofErr w:type="spellEnd"/>
            <w:r w:rsidR="007A54FF"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A54FF" w:rsidRPr="009B4BBC">
              <w:rPr>
                <w:rFonts w:ascii="Times New Roman" w:hAnsi="Times New Roman" w:cs="Times New Roman"/>
              </w:rPr>
              <w:t>management</w:t>
            </w:r>
            <w:proofErr w:type="spellEnd"/>
          </w:p>
        </w:tc>
        <w:tc>
          <w:tcPr>
            <w:tcW w:w="745" w:type="pct"/>
          </w:tcPr>
          <w:p w14:paraId="438E4587" w14:textId="77777777" w:rsidR="00F06009" w:rsidRPr="009B4BBC" w:rsidRDefault="00F06009" w:rsidP="00F06009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40E3218" w14:textId="77777777" w:rsidR="00D22B52" w:rsidRPr="009B4BBC" w:rsidRDefault="00D22B52" w:rsidP="00D22B52">
            <w:pPr>
              <w:rPr>
                <w:rFonts w:ascii="Times New Roman" w:hAnsi="Times New Roman" w:cs="Times New Roman"/>
              </w:rPr>
            </w:pPr>
          </w:p>
          <w:p w14:paraId="6FA4ABB1" w14:textId="77777777" w:rsidR="00605731" w:rsidRPr="009B4BBC" w:rsidRDefault="00605731" w:rsidP="00D22B52">
            <w:pPr>
              <w:rPr>
                <w:rFonts w:ascii="Times New Roman" w:hAnsi="Times New Roman" w:cs="Times New Roman"/>
              </w:rPr>
            </w:pPr>
          </w:p>
          <w:p w14:paraId="1B5B9180" w14:textId="77777777" w:rsidR="00605731" w:rsidRPr="009B4BBC" w:rsidRDefault="00605731" w:rsidP="00D22B52">
            <w:pPr>
              <w:rPr>
                <w:rFonts w:ascii="Times New Roman" w:hAnsi="Times New Roman" w:cs="Times New Roman"/>
              </w:rPr>
            </w:pPr>
          </w:p>
          <w:p w14:paraId="22E99A11" w14:textId="77777777" w:rsidR="00605731" w:rsidRPr="009B4BBC" w:rsidRDefault="00605731" w:rsidP="00D22B52">
            <w:pPr>
              <w:rPr>
                <w:rFonts w:ascii="Times New Roman" w:hAnsi="Times New Roman" w:cs="Times New Roman"/>
              </w:rPr>
            </w:pPr>
          </w:p>
          <w:p w14:paraId="76C84B59" w14:textId="77777777" w:rsidR="00605731" w:rsidRPr="009B4BBC" w:rsidRDefault="00605731" w:rsidP="00D22B52">
            <w:pPr>
              <w:rPr>
                <w:rFonts w:ascii="Times New Roman" w:hAnsi="Times New Roman" w:cs="Times New Roman"/>
              </w:rPr>
            </w:pPr>
          </w:p>
          <w:p w14:paraId="60B8D7FE" w14:textId="77777777" w:rsidR="007A54FF" w:rsidRPr="009B4BBC" w:rsidRDefault="007A54FF" w:rsidP="007A54FF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Precondition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put</w:t>
            </w:r>
            <w:proofErr w:type="spellEnd"/>
          </w:p>
          <w:p w14:paraId="2E43240F" w14:textId="77777777" w:rsidR="007A54FF" w:rsidRPr="009B4BBC" w:rsidRDefault="007A54FF" w:rsidP="007A54FF">
            <w:pPr>
              <w:rPr>
                <w:rFonts w:ascii="Times New Roman" w:hAnsi="Times New Roman" w:cs="Times New Roman"/>
              </w:rPr>
            </w:pPr>
          </w:p>
          <w:p w14:paraId="60CB25CB" w14:textId="77777777" w:rsidR="007A54FF" w:rsidRPr="009B4BBC" w:rsidRDefault="007A54FF" w:rsidP="007A54FF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Structur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cesses</w:t>
            </w:r>
            <w:proofErr w:type="spellEnd"/>
          </w:p>
          <w:p w14:paraId="6C75CE7C" w14:textId="77777777" w:rsidR="007A54FF" w:rsidRPr="009B4BBC" w:rsidRDefault="007A54FF" w:rsidP="007A54FF">
            <w:pPr>
              <w:rPr>
                <w:rFonts w:ascii="Times New Roman" w:hAnsi="Times New Roman" w:cs="Times New Roman"/>
              </w:rPr>
            </w:pPr>
          </w:p>
          <w:p w14:paraId="7E7F60E8" w14:textId="22A8BFA1" w:rsidR="007A54FF" w:rsidRPr="009B4BBC" w:rsidRDefault="007A54FF" w:rsidP="007A54FF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>Implementation</w:t>
            </w:r>
          </w:p>
          <w:p w14:paraId="77B599D7" w14:textId="77777777" w:rsidR="007A54FF" w:rsidRPr="009B4BBC" w:rsidRDefault="007A54FF" w:rsidP="007A54FF">
            <w:pPr>
              <w:rPr>
                <w:rFonts w:ascii="Times New Roman" w:hAnsi="Times New Roman" w:cs="Times New Roman"/>
              </w:rPr>
            </w:pPr>
          </w:p>
          <w:p w14:paraId="5682E448" w14:textId="0CDBCD29" w:rsidR="00A04D76" w:rsidRPr="009B4BBC" w:rsidRDefault="007A54FF" w:rsidP="007A54FF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ssessment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easibility</w:t>
            </w:r>
            <w:proofErr w:type="spellEnd"/>
          </w:p>
        </w:tc>
      </w:tr>
      <w:tr w:rsidR="00F06009" w:rsidRPr="009B4BBC" w14:paraId="071610A1" w14:textId="77777777" w:rsidTr="00D12B54">
        <w:tc>
          <w:tcPr>
            <w:tcW w:w="851" w:type="pct"/>
          </w:tcPr>
          <w:p w14:paraId="2216CC29" w14:textId="77777777" w:rsidR="00F06009" w:rsidRPr="009B4BBC" w:rsidRDefault="00F06009" w:rsidP="00C301C1">
            <w:pPr>
              <w:rPr>
                <w:rFonts w:ascii="Times New Roman" w:hAnsi="Times New Roman" w:cs="Times New Roman"/>
                <w:b/>
              </w:rPr>
            </w:pPr>
          </w:p>
          <w:p w14:paraId="0DE6BFC0" w14:textId="647D2C7F" w:rsidR="00F06009" w:rsidRPr="009B4BBC" w:rsidRDefault="00996D51" w:rsidP="00C301C1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sinc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mplementa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</w:p>
          <w:p w14:paraId="6856DFD2" w14:textId="77777777" w:rsidR="00F06009" w:rsidRPr="009B4BBC" w:rsidRDefault="00F06009" w:rsidP="00C301C1">
            <w:pPr>
              <w:rPr>
                <w:rFonts w:ascii="Times New Roman" w:hAnsi="Times New Roman" w:cs="Times New Roman"/>
              </w:rPr>
            </w:pPr>
          </w:p>
          <w:p w14:paraId="1609E278" w14:textId="77777777" w:rsidR="00D12B54" w:rsidRPr="009B4BBC" w:rsidRDefault="00D12B54" w:rsidP="00C301C1">
            <w:pPr>
              <w:rPr>
                <w:rFonts w:ascii="Times New Roman" w:hAnsi="Times New Roman" w:cs="Times New Roman"/>
              </w:rPr>
            </w:pPr>
          </w:p>
          <w:p w14:paraId="1441D1C4" w14:textId="77777777" w:rsidR="00D12B54" w:rsidRPr="009B4BBC" w:rsidRDefault="00D12B54" w:rsidP="00C301C1">
            <w:pPr>
              <w:rPr>
                <w:rFonts w:ascii="Times New Roman" w:hAnsi="Times New Roman" w:cs="Times New Roman"/>
              </w:rPr>
            </w:pPr>
          </w:p>
          <w:p w14:paraId="2DBD03A8" w14:textId="77777777" w:rsidR="00F06009" w:rsidRPr="009B4BBC" w:rsidRDefault="00F06009" w:rsidP="00C301C1">
            <w:pPr>
              <w:rPr>
                <w:rFonts w:ascii="Times New Roman" w:hAnsi="Times New Roman" w:cs="Times New Roman"/>
              </w:rPr>
            </w:pPr>
          </w:p>
          <w:p w14:paraId="47421F5E" w14:textId="77777777" w:rsidR="00F06009" w:rsidRPr="009B4BBC" w:rsidRDefault="00F06009" w:rsidP="00C3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pct"/>
          </w:tcPr>
          <w:p w14:paraId="4EBA4319" w14:textId="77777777" w:rsidR="002C14B8" w:rsidRPr="009B4BBC" w:rsidRDefault="002C14B8" w:rsidP="002C14B8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465FB5" w14:textId="77777777" w:rsidR="009B4BBC" w:rsidRPr="009B4BBC" w:rsidRDefault="009B4BBC" w:rsidP="009B4BB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would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rate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effect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? </w:t>
            </w:r>
          </w:p>
          <w:p w14:paraId="145F0943" w14:textId="77777777" w:rsidR="009B4BBC" w:rsidRDefault="009B4BBC" w:rsidP="009B4BBC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66F70F82" w14:textId="70840920" w:rsidR="00126F8D" w:rsidRPr="009B4BBC" w:rsidRDefault="00126F8D" w:rsidP="00BB19A4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Ha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nyth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hang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i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was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lement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? </w:t>
            </w:r>
          </w:p>
          <w:p w14:paraId="32E4358E" w14:textId="77777777" w:rsidR="00126F8D" w:rsidRPr="009B4BBC" w:rsidRDefault="00126F8D" w:rsidP="00126F8D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78109A94" w14:textId="6A641390" w:rsidR="00D12B54" w:rsidRPr="009B4BBC" w:rsidRDefault="00126F8D" w:rsidP="00126F8D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H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d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ses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nefit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speciall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gar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ject'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oal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munic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kill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qualit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lif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atisfac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ystem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rs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30072643" w14:textId="77777777" w:rsidR="00D12B54" w:rsidRPr="009B4BBC" w:rsidRDefault="00D12B54" w:rsidP="00D12B54">
            <w:pPr>
              <w:pStyle w:val="Listenabsatz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765AB5" w14:textId="631AD73E" w:rsidR="00126F8D" w:rsidRPr="009B4BBC" w:rsidRDefault="00126F8D" w:rsidP="00126F8D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lastRenderedPageBreak/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or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acti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ask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i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pic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</w:t>
            </w:r>
          </w:p>
          <w:p w14:paraId="1B82975D" w14:textId="034005C7" w:rsidR="00126F8D" w:rsidRPr="009B4BBC" w:rsidRDefault="00126F8D" w:rsidP="00126F8D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Last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ea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for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tar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jec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ls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nduct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cu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roup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iew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ic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k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mo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the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ing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sh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deal AAC care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r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As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e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ritte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sh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rd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will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ow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roug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ac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s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k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decid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ethe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9510D">
              <w:rPr>
                <w:rFonts w:ascii="Times New Roman" w:hAnsi="Times New Roman" w:cs="Times New Roman"/>
              </w:rPr>
              <w:t>aspec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orsen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B9510D">
              <w:rPr>
                <w:rFonts w:ascii="Times New Roman" w:hAnsi="Times New Roman" w:cs="Times New Roman"/>
              </w:rPr>
              <w:t>remained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9510D">
              <w:rPr>
                <w:rFonts w:ascii="Times New Roman" w:hAnsi="Times New Roman" w:cs="Times New Roman"/>
              </w:rPr>
              <w:t>unchanged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9510D">
              <w:rPr>
                <w:rFonts w:ascii="Times New Roman" w:hAnsi="Times New Roman" w:cs="Times New Roman"/>
              </w:rPr>
              <w:t>has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sul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34F23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. </w:t>
            </w:r>
          </w:p>
          <w:p w14:paraId="4AB82E80" w14:textId="77777777" w:rsidR="00E76AF0" w:rsidRPr="009B4BBC" w:rsidRDefault="00E76AF0" w:rsidP="00B951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pct"/>
          </w:tcPr>
          <w:p w14:paraId="0F97FE0D" w14:textId="5F9458F4" w:rsidR="00126F8D" w:rsidRPr="009B4BBC" w:rsidRDefault="00126F8D" w:rsidP="00D12B54">
            <w:pPr>
              <w:pStyle w:val="Listenabsatz"/>
              <w:numPr>
                <w:ilvl w:val="0"/>
                <w:numId w:val="6"/>
              </w:numPr>
              <w:spacing w:before="240"/>
              <w:ind w:left="714" w:hanging="357"/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lastRenderedPageBreak/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ork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rocess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ganis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36DA0A55" w14:textId="17CD8FE4" w:rsidR="00126F8D" w:rsidRPr="009B4BBC" w:rsidRDefault="00126F8D" w:rsidP="00D12B54">
            <w:pPr>
              <w:pStyle w:val="Listenabsatz"/>
              <w:numPr>
                <w:ilvl w:val="0"/>
                <w:numId w:val="6"/>
              </w:numPr>
              <w:spacing w:before="240"/>
              <w:ind w:left="714" w:hanging="357"/>
              <w:contextualSpacing w:val="0"/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orkload</w:t>
            </w:r>
            <w:proofErr w:type="spellEnd"/>
            <w:r w:rsidRPr="009B4BBC">
              <w:rPr>
                <w:rFonts w:ascii="Times New Roman" w:hAnsi="Times New Roman" w:cs="Times New Roman"/>
              </w:rPr>
              <w:t>? (e.g.</w:t>
            </w:r>
            <w:r w:rsidR="00B9510D">
              <w:rPr>
                <w:rFonts w:ascii="Times New Roman" w:hAnsi="Times New Roman" w:cs="Times New Roman"/>
              </w:rPr>
              <w:t>,</w:t>
            </w:r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ork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time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ravell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time)</w:t>
            </w:r>
          </w:p>
          <w:p w14:paraId="6A28A793" w14:textId="5D67F1DA" w:rsidR="00126F8D" w:rsidRPr="009B4BBC" w:rsidRDefault="00126F8D" w:rsidP="00126F8D">
            <w:pPr>
              <w:pStyle w:val="Listenabsatz"/>
              <w:numPr>
                <w:ilvl w:val="0"/>
                <w:numId w:val="6"/>
              </w:numPr>
              <w:spacing w:before="2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sour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</w:t>
            </w:r>
            <w:proofErr w:type="spellEnd"/>
            <w:r w:rsidRPr="009B4BBC">
              <w:rPr>
                <w:rFonts w:ascii="Times New Roman" w:hAnsi="Times New Roman" w:cs="Times New Roman"/>
              </w:rPr>
              <w:t>? (e.g.</w:t>
            </w:r>
            <w:r w:rsidR="00B9510D">
              <w:rPr>
                <w:rFonts w:ascii="Times New Roman" w:hAnsi="Times New Roman" w:cs="Times New Roman"/>
              </w:rPr>
              <w:t>,</w:t>
            </w:r>
            <w:r w:rsidRPr="009B4BBC">
              <w:rPr>
                <w:rFonts w:ascii="Times New Roman" w:hAnsi="Times New Roman" w:cs="Times New Roman"/>
              </w:rPr>
              <w:t xml:space="preserve"> material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sources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terials</w:t>
            </w:r>
            <w:proofErr w:type="spellEnd"/>
            <w:r w:rsidRPr="009B4BBC">
              <w:rPr>
                <w:rFonts w:ascii="Times New Roman" w:hAnsi="Times New Roman" w:cs="Times New Roman"/>
              </w:rPr>
              <w:t>)</w:t>
            </w:r>
          </w:p>
          <w:p w14:paraId="41CBD5B4" w14:textId="77B6310D" w:rsidR="00126F8D" w:rsidRPr="009B4BBC" w:rsidRDefault="00126F8D" w:rsidP="00E76AF0">
            <w:pPr>
              <w:pStyle w:val="Listenabsatz"/>
              <w:numPr>
                <w:ilvl w:val="0"/>
                <w:numId w:val="6"/>
              </w:numPr>
              <w:spacing w:before="240"/>
              <w:contextualSpacing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Reac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participants</w:t>
            </w:r>
            <w:proofErr w:type="spellEnd"/>
            <w:r w:rsidR="00B9510D">
              <w:rPr>
                <w:rFonts w:ascii="Times New Roman" w:hAnsi="Times New Roman" w:cs="Times New Roman"/>
              </w:rPr>
              <w:t>?</w:t>
            </w:r>
            <w:r w:rsidRPr="009B4BB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pete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ccepta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pliance</w:t>
            </w:r>
            <w:proofErr w:type="spellEnd"/>
            <w:r w:rsidRPr="009B4BBC">
              <w:rPr>
                <w:rFonts w:ascii="Times New Roman" w:hAnsi="Times New Roman" w:cs="Times New Roman"/>
              </w:rPr>
              <w:t>)</w:t>
            </w:r>
          </w:p>
          <w:p w14:paraId="4DEDB446" w14:textId="06A55E63" w:rsidR="00E76AF0" w:rsidRPr="009B4BBC" w:rsidRDefault="00126F8D" w:rsidP="00126F8D">
            <w:pPr>
              <w:pStyle w:val="Listenabsatz"/>
              <w:numPr>
                <w:ilvl w:val="0"/>
                <w:numId w:val="6"/>
              </w:numPr>
              <w:spacing w:before="240"/>
              <w:contextualSpacing w:val="0"/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lastRenderedPageBreak/>
              <w:t xml:space="preserve">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pin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ic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easur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(</w:t>
            </w:r>
            <w:r w:rsidR="00B9510D">
              <w:rPr>
                <w:rFonts w:ascii="Times New Roman" w:hAnsi="Times New Roman" w:cs="Times New Roman"/>
              </w:rPr>
              <w:t>e.g.,</w:t>
            </w:r>
            <w:r w:rsidRPr="009B4BBC">
              <w:rPr>
                <w:rFonts w:ascii="Times New Roman" w:hAnsi="Times New Roman" w:cs="Times New Roman"/>
              </w:rPr>
              <w:t xml:space="preserve"> </w:t>
            </w:r>
            <w:r w:rsidR="00B9510D"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nsult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rain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rap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nagem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reates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nefi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r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(e.g.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munication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qualit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life</w:t>
            </w:r>
            <w:proofErr w:type="spellEnd"/>
            <w:r w:rsidRPr="009B4BBC">
              <w:rPr>
                <w:rFonts w:ascii="Times New Roman" w:hAnsi="Times New Roman" w:cs="Times New Roman"/>
              </w:rPr>
              <w:t>)?</w:t>
            </w:r>
          </w:p>
          <w:p w14:paraId="3329C7DC" w14:textId="77777777" w:rsidR="00A04D76" w:rsidRPr="009B4BBC" w:rsidRDefault="00A04D76" w:rsidP="00A04D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</w:tcPr>
          <w:p w14:paraId="64E50202" w14:textId="77777777" w:rsidR="007C338B" w:rsidRPr="009B4BBC" w:rsidRDefault="007C338B" w:rsidP="007C338B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303F6E04" w14:textId="04C287E3" w:rsidR="00D12B54" w:rsidRPr="009B4BBC" w:rsidRDefault="003D41DC" w:rsidP="00BD2056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</w:t>
            </w:r>
            <w:r w:rsidR="00B9510D">
              <w:rPr>
                <w:rFonts w:ascii="Times New Roman" w:hAnsi="Times New Roman" w:cs="Times New Roman"/>
              </w:rPr>
              <w:t>s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9510D">
              <w:rPr>
                <w:rFonts w:ascii="Times New Roman" w:hAnsi="Times New Roman" w:cs="Times New Roman"/>
              </w:rPr>
              <w:t>since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9510D">
              <w:rPr>
                <w:rFonts w:ascii="Times New Roman" w:hAnsi="Times New Roman" w:cs="Times New Roman"/>
              </w:rPr>
              <w:t>status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 quo</w:t>
            </w:r>
          </w:p>
          <w:p w14:paraId="15710446" w14:textId="77777777" w:rsidR="003D41DC" w:rsidRPr="009B4BBC" w:rsidRDefault="003D41DC" w:rsidP="00BD2056">
            <w:pPr>
              <w:rPr>
                <w:rFonts w:ascii="Times New Roman" w:hAnsi="Times New Roman" w:cs="Times New Roman"/>
              </w:rPr>
            </w:pPr>
          </w:p>
          <w:p w14:paraId="3186E82B" w14:textId="1E241288" w:rsidR="00FA213C" w:rsidRPr="009B4BBC" w:rsidRDefault="003D41DC" w:rsidP="00295F94">
            <w:pPr>
              <w:rPr>
                <w:rFonts w:ascii="Times New Roman" w:hAnsi="Times New Roman" w:cs="Times New Roman"/>
              </w:rPr>
            </w:pPr>
            <w:r w:rsidRPr="009B4BBC">
              <w:rPr>
                <w:rFonts w:ascii="Times New Roman" w:hAnsi="Times New Roman" w:cs="Times New Roman"/>
              </w:rPr>
              <w:t xml:space="preserve">Achievement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nd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goal</w:t>
            </w:r>
            <w:proofErr w:type="spellEnd"/>
          </w:p>
          <w:p w14:paraId="68E79C7B" w14:textId="77777777" w:rsidR="003D41DC" w:rsidRPr="009B4BBC" w:rsidRDefault="003D41DC" w:rsidP="00295F94">
            <w:pPr>
              <w:rPr>
                <w:rFonts w:ascii="Times New Roman" w:hAnsi="Times New Roman" w:cs="Times New Roman"/>
              </w:rPr>
            </w:pPr>
          </w:p>
          <w:p w14:paraId="5EF05025" w14:textId="1470832D" w:rsidR="00FA213C" w:rsidRPr="009B4BBC" w:rsidRDefault="003D41DC" w:rsidP="00FA213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ith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regar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u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petenc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cceptance</w:t>
            </w:r>
            <w:proofErr w:type="spellEnd"/>
            <w:r w:rsidR="00E040C7">
              <w:rPr>
                <w:rFonts w:ascii="Times New Roman" w:hAnsi="Times New Roman" w:cs="Times New Roman"/>
              </w:rPr>
              <w:t>,</w:t>
            </w:r>
            <w:r w:rsidRPr="009B4BBC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B4BBC">
              <w:rPr>
                <w:rFonts w:ascii="Times New Roman" w:hAnsi="Times New Roman" w:cs="Times New Roman"/>
              </w:rPr>
              <w:t>compliance</w:t>
            </w:r>
            <w:proofErr w:type="spellEnd"/>
          </w:p>
          <w:p w14:paraId="79CB1A6B" w14:textId="77777777" w:rsidR="003D41DC" w:rsidRPr="009B4BBC" w:rsidRDefault="003D41DC" w:rsidP="00FA213C">
            <w:pPr>
              <w:rPr>
                <w:rFonts w:ascii="Times New Roman" w:hAnsi="Times New Roman" w:cs="Times New Roman"/>
              </w:rPr>
            </w:pPr>
          </w:p>
          <w:p w14:paraId="55A4ED3C" w14:textId="3DB5E1F7" w:rsidR="00FA213C" w:rsidRPr="009B4BBC" w:rsidRDefault="003D41DC" w:rsidP="00FA213C">
            <w:p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Change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utcomes</w:t>
            </w:r>
            <w:proofErr w:type="spellEnd"/>
          </w:p>
          <w:p w14:paraId="05AA8405" w14:textId="77777777" w:rsidR="003D41DC" w:rsidRPr="009B4BBC" w:rsidRDefault="003D41DC" w:rsidP="00FA213C">
            <w:pPr>
              <w:rPr>
                <w:rFonts w:ascii="Times New Roman" w:hAnsi="Times New Roman" w:cs="Times New Roman"/>
              </w:rPr>
            </w:pPr>
          </w:p>
          <w:p w14:paraId="332E022C" w14:textId="7B1CBE59" w:rsidR="00FA213C" w:rsidRPr="009B4BBC" w:rsidRDefault="00FA213C" w:rsidP="00FA213C">
            <w:pPr>
              <w:rPr>
                <w:rFonts w:ascii="Times New Roman" w:hAnsi="Times New Roman" w:cs="Times New Roman"/>
              </w:rPr>
            </w:pPr>
          </w:p>
        </w:tc>
      </w:tr>
      <w:tr w:rsidR="009C12C2" w:rsidRPr="009B4BBC" w14:paraId="237E64AB" w14:textId="77777777" w:rsidTr="00D12B54">
        <w:tc>
          <w:tcPr>
            <w:tcW w:w="851" w:type="pct"/>
          </w:tcPr>
          <w:p w14:paraId="74889E44" w14:textId="77777777" w:rsidR="00A04D76" w:rsidRPr="009B4BBC" w:rsidRDefault="00A04D76" w:rsidP="00C301C1">
            <w:pPr>
              <w:rPr>
                <w:rFonts w:ascii="Times New Roman" w:hAnsi="Times New Roman" w:cs="Times New Roman"/>
                <w:b/>
              </w:rPr>
            </w:pPr>
          </w:p>
          <w:p w14:paraId="218C3545" w14:textId="240A6B68" w:rsidR="009C12C2" w:rsidRPr="009B4BBC" w:rsidRDefault="00CA2A23" w:rsidP="00C301C1">
            <w:pPr>
              <w:rPr>
                <w:rFonts w:ascii="Times New Roman" w:hAnsi="Times New Roman" w:cs="Times New Roman"/>
                <w:b/>
              </w:rPr>
            </w:pPr>
            <w:r w:rsidRPr="009B4BBC">
              <w:rPr>
                <w:rFonts w:ascii="Times New Roman" w:hAnsi="Times New Roman" w:cs="Times New Roman"/>
                <w:b/>
              </w:rPr>
              <w:t xml:space="preserve">Need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adaptation</w:t>
            </w:r>
            <w:proofErr w:type="spellEnd"/>
          </w:p>
          <w:p w14:paraId="45077016" w14:textId="77777777" w:rsidR="00EE7F83" w:rsidRPr="009B4BBC" w:rsidRDefault="00EE7F83" w:rsidP="00C301C1">
            <w:pPr>
              <w:rPr>
                <w:rFonts w:ascii="Times New Roman" w:hAnsi="Times New Roman" w:cs="Times New Roman"/>
                <w:b/>
              </w:rPr>
            </w:pPr>
          </w:p>
          <w:p w14:paraId="2AECB1FF" w14:textId="3EC74BA0" w:rsidR="00EE7F83" w:rsidRPr="009B4BBC" w:rsidRDefault="00EE7F83" w:rsidP="00C301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pct"/>
          </w:tcPr>
          <w:p w14:paraId="55755F46" w14:textId="77777777" w:rsidR="00A04D76" w:rsidRPr="009B4BBC" w:rsidRDefault="00A04D76" w:rsidP="00A04D76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26D94680" w14:textId="787263D4" w:rsidR="009B4BBC" w:rsidRDefault="009B4BBC" w:rsidP="009B4BB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proofErr w:type="spellStart"/>
            <w:r w:rsidRPr="009B4BBC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adaptations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need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b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mad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  <w:b/>
              </w:rPr>
              <w:t>?</w:t>
            </w:r>
          </w:p>
          <w:p w14:paraId="576CB938" w14:textId="77777777" w:rsidR="009B4BBC" w:rsidRDefault="009B4BBC" w:rsidP="009B4BBC">
            <w:pPr>
              <w:pStyle w:val="Listenabsatz"/>
              <w:rPr>
                <w:rFonts w:ascii="Times New Roman" w:hAnsi="Times New Roman" w:cs="Times New Roman"/>
                <w:b/>
              </w:rPr>
            </w:pPr>
          </w:p>
          <w:p w14:paraId="1915E628" w14:textId="1B5F01EB" w:rsidR="003A4A7D" w:rsidRPr="009B4BBC" w:rsidRDefault="003D41DC" w:rsidP="009B4BB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</w:rPr>
            </w:pPr>
            <w:r w:rsidRPr="009B4BBC"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 w:rsidRPr="009B4BBC">
              <w:rPr>
                <w:rFonts w:ascii="Times New Roman" w:hAnsi="Times New Roman" w:cs="Times New Roman"/>
              </w:rPr>
              <w:t>you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hav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n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suggestions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f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mprov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or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dapting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h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782B5CB4" w14:textId="77777777" w:rsidR="003A4A7D" w:rsidRPr="009B4BBC" w:rsidRDefault="003A4A7D" w:rsidP="00EE7F83">
            <w:pPr>
              <w:pStyle w:val="Listenabsatz"/>
              <w:rPr>
                <w:rFonts w:ascii="Times New Roman" w:hAnsi="Times New Roman" w:cs="Times New Roman"/>
              </w:rPr>
            </w:pPr>
          </w:p>
        </w:tc>
        <w:tc>
          <w:tcPr>
            <w:tcW w:w="1630" w:type="pct"/>
          </w:tcPr>
          <w:p w14:paraId="32904CDE" w14:textId="77777777" w:rsidR="00A04D76" w:rsidRPr="009B4BBC" w:rsidRDefault="00A04D76" w:rsidP="00A04D76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41DBE92B" w14:textId="14113175" w:rsidR="00EE7F83" w:rsidRPr="009B4BBC" w:rsidRDefault="003D41DC" w:rsidP="003D41DC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wha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ext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y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r w:rsidR="00B9510D">
              <w:rPr>
                <w:rFonts w:ascii="Times New Roman" w:hAnsi="Times New Roman" w:cs="Times New Roman"/>
              </w:rPr>
              <w:t xml:space="preserve">AAC </w:t>
            </w:r>
            <w:proofErr w:type="spellStart"/>
            <w:r w:rsidR="00B9510D">
              <w:rPr>
                <w:rFonts w:ascii="Times New Roman" w:hAnsi="Times New Roman" w:cs="Times New Roman"/>
              </w:rPr>
              <w:t>consultation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/AAC </w:t>
            </w:r>
            <w:proofErr w:type="spellStart"/>
            <w:r w:rsidR="00B9510D">
              <w:rPr>
                <w:rFonts w:ascii="Times New Roman" w:hAnsi="Times New Roman" w:cs="Times New Roman"/>
              </w:rPr>
              <w:t>training</w:t>
            </w:r>
            <w:proofErr w:type="spellEnd"/>
            <w:r w:rsidR="00B9510D">
              <w:rPr>
                <w:rFonts w:ascii="Times New Roman" w:hAnsi="Times New Roman" w:cs="Times New Roman"/>
              </w:rPr>
              <w:t xml:space="preserve">/AAC </w:t>
            </w:r>
            <w:proofErr w:type="spellStart"/>
            <w:r w:rsidR="00B9510D">
              <w:rPr>
                <w:rFonts w:ascii="Times New Roman" w:hAnsi="Times New Roman" w:cs="Times New Roman"/>
              </w:rPr>
              <w:t>therapy</w:t>
            </w:r>
            <w:proofErr w:type="spellEnd"/>
            <w:r w:rsidR="00B9510D">
              <w:rPr>
                <w:rFonts w:ascii="Times New Roman" w:hAnsi="Times New Roman" w:cs="Times New Roman"/>
              </w:rPr>
              <w:t>/</w:t>
            </w:r>
            <w:proofErr w:type="spellStart"/>
            <w:r w:rsidRPr="009B4BBC">
              <w:rPr>
                <w:rFonts w:ascii="Times New Roman" w:hAnsi="Times New Roman" w:cs="Times New Roman"/>
              </w:rPr>
              <w:t>cas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management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ne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to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be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4BBC">
              <w:rPr>
                <w:rFonts w:ascii="Times New Roman" w:hAnsi="Times New Roman" w:cs="Times New Roman"/>
              </w:rPr>
              <w:t>adapted</w:t>
            </w:r>
            <w:proofErr w:type="spellEnd"/>
            <w:r w:rsidRPr="009B4BBC">
              <w:rPr>
                <w:rFonts w:ascii="Times New Roman" w:hAnsi="Times New Roman" w:cs="Times New Roman"/>
              </w:rPr>
              <w:t>?</w:t>
            </w:r>
          </w:p>
          <w:p w14:paraId="00E44262" w14:textId="77777777" w:rsidR="004A7F69" w:rsidRPr="009B4BBC" w:rsidRDefault="004A7F69" w:rsidP="004A7F69">
            <w:pPr>
              <w:pStyle w:val="Listenabsatz"/>
              <w:rPr>
                <w:rFonts w:ascii="Times New Roman" w:hAnsi="Times New Roman" w:cs="Times New Roman"/>
              </w:rPr>
            </w:pPr>
          </w:p>
          <w:p w14:paraId="04088FDD" w14:textId="77777777" w:rsidR="000B2495" w:rsidRDefault="000B2495" w:rsidP="000B2495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76273B">
              <w:rPr>
                <w:rFonts w:ascii="Times New Roman" w:hAnsi="Times New Roman" w:cs="Times New Roman"/>
              </w:rPr>
              <w:t>Is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r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76273B">
              <w:rPr>
                <w:rFonts w:ascii="Times New Roman" w:hAnsi="Times New Roman" w:cs="Times New Roman"/>
              </w:rPr>
              <w:t>need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o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adapt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o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meet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needs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of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273B">
              <w:rPr>
                <w:rFonts w:ascii="Times New Roman" w:hAnsi="Times New Roman" w:cs="Times New Roman"/>
              </w:rPr>
              <w:t>the</w:t>
            </w:r>
            <w:proofErr w:type="spellEnd"/>
            <w:r w:rsidRPr="0076273B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76273B">
              <w:rPr>
                <w:rFonts w:ascii="Times New Roman" w:hAnsi="Times New Roman" w:cs="Times New Roman"/>
              </w:rPr>
              <w:t>user</w:t>
            </w:r>
            <w:proofErr w:type="spellEnd"/>
            <w:r w:rsidRPr="0076273B">
              <w:rPr>
                <w:rFonts w:ascii="Times New Roman" w:hAnsi="Times New Roman" w:cs="Times New Roman"/>
              </w:rPr>
              <w:t>?</w:t>
            </w:r>
          </w:p>
          <w:p w14:paraId="1A0E9C75" w14:textId="77777777" w:rsidR="00116A64" w:rsidRPr="00B9510D" w:rsidRDefault="00116A64" w:rsidP="00B9510D">
            <w:pPr>
              <w:rPr>
                <w:rFonts w:ascii="Times New Roman" w:hAnsi="Times New Roman" w:cs="Times New Roman"/>
              </w:rPr>
            </w:pPr>
          </w:p>
          <w:p w14:paraId="2DBA5CBC" w14:textId="04C151E2" w:rsidR="009C12C2" w:rsidRPr="009B4BBC" w:rsidRDefault="00B873C2" w:rsidP="00116A64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bookmarkStart w:id="1" w:name="_GoBack"/>
            <w:proofErr w:type="spellStart"/>
            <w:r>
              <w:rPr>
                <w:rFonts w:ascii="Times New Roman" w:hAnsi="Times New Roman" w:cs="Times New Roman"/>
              </w:rPr>
              <w:t>I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h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9B4BBC">
              <w:rPr>
                <w:rFonts w:ascii="Times New Roman" w:hAnsi="Times New Roman" w:cs="Times New Roman"/>
              </w:rPr>
              <w:t>eed</w:t>
            </w:r>
            <w:proofErr w:type="spellEnd"/>
            <w:r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="00116A64" w:rsidRPr="009B4BBC">
              <w:rPr>
                <w:rFonts w:ascii="Times New Roman" w:hAnsi="Times New Roman" w:cs="Times New Roman"/>
              </w:rPr>
              <w:t>daptation</w:t>
            </w:r>
            <w:proofErr w:type="spellEnd"/>
            <w:r w:rsidR="00116A64"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16A64" w:rsidRPr="009B4BBC">
              <w:rPr>
                <w:rFonts w:ascii="Times New Roman" w:hAnsi="Times New Roman" w:cs="Times New Roman"/>
              </w:rPr>
              <w:t>of</w:t>
            </w:r>
            <w:proofErr w:type="spellEnd"/>
            <w:r w:rsidR="00116A64" w:rsidRPr="009B4B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16A64" w:rsidRPr="009B4BBC">
              <w:rPr>
                <w:rFonts w:ascii="Times New Roman" w:hAnsi="Times New Roman" w:cs="Times New Roman"/>
              </w:rPr>
              <w:t>financing</w:t>
            </w:r>
            <w:proofErr w:type="spellEnd"/>
            <w:r>
              <w:rPr>
                <w:rFonts w:ascii="Times New Roman" w:hAnsi="Times New Roman" w:cs="Times New Roman"/>
              </w:rPr>
              <w:t>?</w:t>
            </w:r>
            <w:bookmarkEnd w:id="1"/>
          </w:p>
        </w:tc>
        <w:tc>
          <w:tcPr>
            <w:tcW w:w="745" w:type="pct"/>
          </w:tcPr>
          <w:p w14:paraId="618460C0" w14:textId="77777777" w:rsidR="00A04D76" w:rsidRPr="009B4BBC" w:rsidRDefault="00A04D76" w:rsidP="00E0343E">
            <w:pPr>
              <w:rPr>
                <w:rFonts w:ascii="Times New Roman" w:hAnsi="Times New Roman" w:cs="Times New Roman"/>
              </w:rPr>
            </w:pPr>
          </w:p>
          <w:p w14:paraId="16630AB9" w14:textId="747D940A" w:rsidR="00E0343E" w:rsidRPr="009B4BBC" w:rsidRDefault="00B90B8C" w:rsidP="00E0343E">
            <w:pPr>
              <w:rPr>
                <w:rFonts w:ascii="Times New Roman" w:hAnsi="Times New Roman" w:cs="Times New Roman"/>
              </w:rPr>
            </w:pPr>
            <w:r w:rsidRPr="00B90B8C">
              <w:rPr>
                <w:rFonts w:ascii="Times New Roman" w:hAnsi="Times New Roman" w:cs="Times New Roman"/>
              </w:rPr>
              <w:t xml:space="preserve">Need </w:t>
            </w:r>
            <w:proofErr w:type="spellStart"/>
            <w:r w:rsidRPr="00B90B8C">
              <w:rPr>
                <w:rFonts w:ascii="Times New Roman" w:hAnsi="Times New Roman" w:cs="Times New Roman"/>
              </w:rPr>
              <w:t>for</w:t>
            </w:r>
            <w:proofErr w:type="spellEnd"/>
            <w:r w:rsidRPr="00B90B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0B8C">
              <w:rPr>
                <w:rFonts w:ascii="Times New Roman" w:hAnsi="Times New Roman" w:cs="Times New Roman"/>
              </w:rPr>
              <w:t>adaptation</w:t>
            </w:r>
            <w:proofErr w:type="spellEnd"/>
          </w:p>
          <w:p w14:paraId="709F1F3D" w14:textId="77777777" w:rsidR="00E0343E" w:rsidRPr="009B4BBC" w:rsidRDefault="00E0343E" w:rsidP="00E0343E">
            <w:pPr>
              <w:rPr>
                <w:rFonts w:ascii="Times New Roman" w:hAnsi="Times New Roman" w:cs="Times New Roman"/>
              </w:rPr>
            </w:pPr>
          </w:p>
        </w:tc>
      </w:tr>
    </w:tbl>
    <w:p w14:paraId="40811F16" w14:textId="77777777" w:rsidR="00DB3968" w:rsidRPr="009B4BBC" w:rsidRDefault="00DB3968" w:rsidP="00DB3968">
      <w:pPr>
        <w:rPr>
          <w:rFonts w:ascii="Times New Roman" w:hAnsi="Times New Roman" w:cs="Times New Roman"/>
          <w:b/>
        </w:rPr>
      </w:pPr>
    </w:p>
    <w:p w14:paraId="34926370" w14:textId="77777777" w:rsidR="00495CF7" w:rsidRPr="009B4BBC" w:rsidRDefault="00495CF7" w:rsidP="00DB3968">
      <w:pPr>
        <w:rPr>
          <w:rFonts w:ascii="Times New Roman" w:hAnsi="Times New Roman" w:cs="Times New Roman"/>
          <w:b/>
        </w:rPr>
      </w:pPr>
    </w:p>
    <w:sectPr w:rsidR="00495CF7" w:rsidRPr="009B4BBC" w:rsidSect="00E639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C4D57" w14:textId="77777777" w:rsidR="00633F03" w:rsidRDefault="00633F03" w:rsidP="00C4040D">
      <w:pPr>
        <w:spacing w:after="0" w:line="240" w:lineRule="auto"/>
      </w:pPr>
      <w:r>
        <w:separator/>
      </w:r>
    </w:p>
  </w:endnote>
  <w:endnote w:type="continuationSeparator" w:id="0">
    <w:p w14:paraId="475597F2" w14:textId="77777777" w:rsidR="00633F03" w:rsidRDefault="00633F03" w:rsidP="00C4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8AC51" w14:textId="77777777" w:rsidR="003B5964" w:rsidRDefault="003B596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3483200"/>
      <w:docPartObj>
        <w:docPartGallery w:val="Page Numbers (Bottom of Page)"/>
        <w:docPartUnique/>
      </w:docPartObj>
    </w:sdtPr>
    <w:sdtEndPr/>
    <w:sdtContent>
      <w:p w14:paraId="70E5E8F6" w14:textId="77777777" w:rsidR="003B5964" w:rsidRDefault="003B59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421D">
          <w:rPr>
            <w:noProof/>
          </w:rPr>
          <w:t>7</w:t>
        </w:r>
        <w:r>
          <w:fldChar w:fldCharType="end"/>
        </w:r>
      </w:p>
    </w:sdtContent>
  </w:sdt>
  <w:p w14:paraId="3F272AF7" w14:textId="77777777" w:rsidR="003B5964" w:rsidRDefault="003B596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309BA9" w14:textId="77777777" w:rsidR="003B5964" w:rsidRDefault="003B59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2FB89" w14:textId="77777777" w:rsidR="00633F03" w:rsidRDefault="00633F03" w:rsidP="00C4040D">
      <w:pPr>
        <w:spacing w:after="0" w:line="240" w:lineRule="auto"/>
      </w:pPr>
      <w:r>
        <w:separator/>
      </w:r>
    </w:p>
  </w:footnote>
  <w:footnote w:type="continuationSeparator" w:id="0">
    <w:p w14:paraId="591FD634" w14:textId="77777777" w:rsidR="00633F03" w:rsidRDefault="00633F03" w:rsidP="00C404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3555D7" w14:textId="77777777" w:rsidR="003B5964" w:rsidRDefault="003B596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D92BB" w14:textId="121086FF" w:rsidR="003B5964" w:rsidRDefault="003B596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C7E82" w14:textId="77777777" w:rsidR="003B5964" w:rsidRDefault="003B596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A363F"/>
    <w:multiLevelType w:val="hybridMultilevel"/>
    <w:tmpl w:val="79042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0472B"/>
    <w:multiLevelType w:val="hybridMultilevel"/>
    <w:tmpl w:val="89201414"/>
    <w:lvl w:ilvl="0" w:tplc="81FAC0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2"/>
        <w:szCs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17DE5"/>
    <w:multiLevelType w:val="hybridMultilevel"/>
    <w:tmpl w:val="EF820902"/>
    <w:lvl w:ilvl="0" w:tplc="002A8C4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642401"/>
    <w:multiLevelType w:val="hybridMultilevel"/>
    <w:tmpl w:val="84F08866"/>
    <w:lvl w:ilvl="0" w:tplc="CDEA210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E1607"/>
    <w:multiLevelType w:val="hybridMultilevel"/>
    <w:tmpl w:val="EF820902"/>
    <w:lvl w:ilvl="0" w:tplc="002A8C4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DE0CED"/>
    <w:multiLevelType w:val="hybridMultilevel"/>
    <w:tmpl w:val="54326504"/>
    <w:lvl w:ilvl="0" w:tplc="B5D4F6D8">
      <w:numFmt w:val="bullet"/>
      <w:lvlText w:val="-"/>
      <w:lvlJc w:val="left"/>
      <w:pPr>
        <w:ind w:left="1068" w:hanging="708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986A8A"/>
    <w:multiLevelType w:val="hybridMultilevel"/>
    <w:tmpl w:val="951AA01E"/>
    <w:lvl w:ilvl="0" w:tplc="74D21B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BA2D25"/>
    <w:multiLevelType w:val="hybridMultilevel"/>
    <w:tmpl w:val="CDB2AF5C"/>
    <w:lvl w:ilvl="0" w:tplc="DFF8AD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3"/>
  </w:num>
  <w:num w:numId="5">
    <w:abstractNumId w:val="7"/>
  </w:num>
  <w:num w:numId="6">
    <w:abstractNumId w:val="1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0D"/>
    <w:rsid w:val="0004155C"/>
    <w:rsid w:val="000772B4"/>
    <w:rsid w:val="000A01C8"/>
    <w:rsid w:val="000A3FEF"/>
    <w:rsid w:val="000A6A33"/>
    <w:rsid w:val="000B2495"/>
    <w:rsid w:val="000E2A25"/>
    <w:rsid w:val="000F0742"/>
    <w:rsid w:val="00100A18"/>
    <w:rsid w:val="001051D8"/>
    <w:rsid w:val="00107765"/>
    <w:rsid w:val="00110C6D"/>
    <w:rsid w:val="001112C4"/>
    <w:rsid w:val="00113FF5"/>
    <w:rsid w:val="00116A64"/>
    <w:rsid w:val="00126F8D"/>
    <w:rsid w:val="0016252E"/>
    <w:rsid w:val="001A4186"/>
    <w:rsid w:val="001B09B8"/>
    <w:rsid w:val="001B3A2F"/>
    <w:rsid w:val="001C6F24"/>
    <w:rsid w:val="001E0976"/>
    <w:rsid w:val="001E432E"/>
    <w:rsid w:val="001E5A41"/>
    <w:rsid w:val="001F54D9"/>
    <w:rsid w:val="00254B0D"/>
    <w:rsid w:val="0026556E"/>
    <w:rsid w:val="00277EC2"/>
    <w:rsid w:val="0028631B"/>
    <w:rsid w:val="00292362"/>
    <w:rsid w:val="00295F94"/>
    <w:rsid w:val="00296D96"/>
    <w:rsid w:val="002A6534"/>
    <w:rsid w:val="002B7AA3"/>
    <w:rsid w:val="002C14B8"/>
    <w:rsid w:val="0035012E"/>
    <w:rsid w:val="00350F0E"/>
    <w:rsid w:val="0036302E"/>
    <w:rsid w:val="003A2385"/>
    <w:rsid w:val="003A4A7D"/>
    <w:rsid w:val="003A78A9"/>
    <w:rsid w:val="003B5964"/>
    <w:rsid w:val="003C5DD4"/>
    <w:rsid w:val="003D145B"/>
    <w:rsid w:val="003D41DC"/>
    <w:rsid w:val="003E05A9"/>
    <w:rsid w:val="00404E41"/>
    <w:rsid w:val="004246C7"/>
    <w:rsid w:val="00434EED"/>
    <w:rsid w:val="00495CF7"/>
    <w:rsid w:val="004A7F69"/>
    <w:rsid w:val="004E0D9E"/>
    <w:rsid w:val="00513E24"/>
    <w:rsid w:val="00517309"/>
    <w:rsid w:val="00533215"/>
    <w:rsid w:val="005672B2"/>
    <w:rsid w:val="005876C6"/>
    <w:rsid w:val="0059734F"/>
    <w:rsid w:val="005D0F8D"/>
    <w:rsid w:val="005D323A"/>
    <w:rsid w:val="00605731"/>
    <w:rsid w:val="00633F03"/>
    <w:rsid w:val="00636BAF"/>
    <w:rsid w:val="00651E0D"/>
    <w:rsid w:val="00682825"/>
    <w:rsid w:val="007074D1"/>
    <w:rsid w:val="00711AFC"/>
    <w:rsid w:val="00713313"/>
    <w:rsid w:val="00720472"/>
    <w:rsid w:val="007209F2"/>
    <w:rsid w:val="00723C95"/>
    <w:rsid w:val="007555EC"/>
    <w:rsid w:val="00774CA0"/>
    <w:rsid w:val="007A54FF"/>
    <w:rsid w:val="007B6C46"/>
    <w:rsid w:val="007C338B"/>
    <w:rsid w:val="0081114C"/>
    <w:rsid w:val="0082238E"/>
    <w:rsid w:val="00834497"/>
    <w:rsid w:val="00854165"/>
    <w:rsid w:val="0085447D"/>
    <w:rsid w:val="00856DE7"/>
    <w:rsid w:val="0086481B"/>
    <w:rsid w:val="00872E9A"/>
    <w:rsid w:val="008F1DDA"/>
    <w:rsid w:val="00914BF4"/>
    <w:rsid w:val="009217A8"/>
    <w:rsid w:val="00937A7F"/>
    <w:rsid w:val="00945117"/>
    <w:rsid w:val="00965614"/>
    <w:rsid w:val="00966F71"/>
    <w:rsid w:val="00985D6D"/>
    <w:rsid w:val="0099047E"/>
    <w:rsid w:val="00991CA9"/>
    <w:rsid w:val="00995A0C"/>
    <w:rsid w:val="00996D51"/>
    <w:rsid w:val="009B4BBC"/>
    <w:rsid w:val="009C12C2"/>
    <w:rsid w:val="009D6928"/>
    <w:rsid w:val="00A04D76"/>
    <w:rsid w:val="00A30A64"/>
    <w:rsid w:val="00A577DC"/>
    <w:rsid w:val="00A61412"/>
    <w:rsid w:val="00A661CB"/>
    <w:rsid w:val="00A85356"/>
    <w:rsid w:val="00A9293F"/>
    <w:rsid w:val="00AA505B"/>
    <w:rsid w:val="00AD5397"/>
    <w:rsid w:val="00AE410D"/>
    <w:rsid w:val="00AE5DFF"/>
    <w:rsid w:val="00B572F5"/>
    <w:rsid w:val="00B61F9F"/>
    <w:rsid w:val="00B873C2"/>
    <w:rsid w:val="00B87810"/>
    <w:rsid w:val="00B90054"/>
    <w:rsid w:val="00B90B8C"/>
    <w:rsid w:val="00B9510D"/>
    <w:rsid w:val="00BB19A4"/>
    <w:rsid w:val="00BB7507"/>
    <w:rsid w:val="00BD2056"/>
    <w:rsid w:val="00BD38A8"/>
    <w:rsid w:val="00BF1915"/>
    <w:rsid w:val="00C13412"/>
    <w:rsid w:val="00C16C8C"/>
    <w:rsid w:val="00C4040D"/>
    <w:rsid w:val="00C51875"/>
    <w:rsid w:val="00C55154"/>
    <w:rsid w:val="00C61AD6"/>
    <w:rsid w:val="00C671A2"/>
    <w:rsid w:val="00C762D8"/>
    <w:rsid w:val="00C82E05"/>
    <w:rsid w:val="00C86D48"/>
    <w:rsid w:val="00CA2A23"/>
    <w:rsid w:val="00CA7546"/>
    <w:rsid w:val="00CB7967"/>
    <w:rsid w:val="00CC5D45"/>
    <w:rsid w:val="00CD4EE3"/>
    <w:rsid w:val="00CE65FA"/>
    <w:rsid w:val="00CF1BA5"/>
    <w:rsid w:val="00D12B54"/>
    <w:rsid w:val="00D22B52"/>
    <w:rsid w:val="00D54CD5"/>
    <w:rsid w:val="00D60E99"/>
    <w:rsid w:val="00D62EFF"/>
    <w:rsid w:val="00D6669A"/>
    <w:rsid w:val="00D70FA0"/>
    <w:rsid w:val="00D726B0"/>
    <w:rsid w:val="00D97605"/>
    <w:rsid w:val="00DB3968"/>
    <w:rsid w:val="00DB59F5"/>
    <w:rsid w:val="00DC421D"/>
    <w:rsid w:val="00DE6108"/>
    <w:rsid w:val="00DF5AFE"/>
    <w:rsid w:val="00E0343E"/>
    <w:rsid w:val="00E040C7"/>
    <w:rsid w:val="00E0786F"/>
    <w:rsid w:val="00E34424"/>
    <w:rsid w:val="00E4459C"/>
    <w:rsid w:val="00E45BD2"/>
    <w:rsid w:val="00E47A93"/>
    <w:rsid w:val="00E62148"/>
    <w:rsid w:val="00E63961"/>
    <w:rsid w:val="00E76AF0"/>
    <w:rsid w:val="00E87919"/>
    <w:rsid w:val="00E97AB3"/>
    <w:rsid w:val="00EB1D20"/>
    <w:rsid w:val="00EB38BE"/>
    <w:rsid w:val="00EC72B7"/>
    <w:rsid w:val="00EE7F83"/>
    <w:rsid w:val="00F06009"/>
    <w:rsid w:val="00F212B9"/>
    <w:rsid w:val="00F34F23"/>
    <w:rsid w:val="00F37132"/>
    <w:rsid w:val="00F53DD5"/>
    <w:rsid w:val="00F764F9"/>
    <w:rsid w:val="00F84C1B"/>
    <w:rsid w:val="00FA213C"/>
    <w:rsid w:val="00FA75BF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54D80"/>
  <w15:docId w15:val="{7DC08378-1F63-4CC4-9544-9F5E4DCB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40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040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404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040D"/>
  </w:style>
  <w:style w:type="paragraph" w:styleId="Fuzeile">
    <w:name w:val="footer"/>
    <w:basedOn w:val="Standard"/>
    <w:link w:val="FuzeileZchn"/>
    <w:uiPriority w:val="99"/>
    <w:unhideWhenUsed/>
    <w:rsid w:val="00C404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040D"/>
  </w:style>
  <w:style w:type="paragraph" w:styleId="Listenabsatz">
    <w:name w:val="List Paragraph"/>
    <w:basedOn w:val="Standard"/>
    <w:uiPriority w:val="34"/>
    <w:qFormat/>
    <w:rsid w:val="00711AF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878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78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78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8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81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8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1C6C8-0F51-426C-85F6-20AFB875C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a Vennedey</dc:creator>
  <cp:lastModifiedBy>Sarah Uthoff</cp:lastModifiedBy>
  <cp:revision>23</cp:revision>
  <cp:lastPrinted>2021-10-05T07:07:00Z</cp:lastPrinted>
  <dcterms:created xsi:type="dcterms:W3CDTF">2024-03-20T13:31:00Z</dcterms:created>
  <dcterms:modified xsi:type="dcterms:W3CDTF">2024-03-25T14:14:00Z</dcterms:modified>
</cp:coreProperties>
</file>